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219D9" w14:textId="3251DB78" w:rsidR="00EA1C78" w:rsidRDefault="00EA1C78" w:rsidP="00EA1C7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A1C78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="002D038B">
        <w:rPr>
          <w:rFonts w:ascii="Arial" w:hAnsi="Arial" w:cs="Arial"/>
          <w:b/>
          <w:bCs/>
          <w:sz w:val="22"/>
          <w:szCs w:val="22"/>
        </w:rPr>
        <w:t>1</w:t>
      </w:r>
      <w:r w:rsidRPr="00EA1C78">
        <w:rPr>
          <w:rFonts w:ascii="Arial" w:hAnsi="Arial" w:cs="Arial"/>
          <w:b/>
          <w:bCs/>
          <w:sz w:val="22"/>
          <w:szCs w:val="22"/>
        </w:rPr>
        <w:t>.</w:t>
      </w:r>
      <w:r w:rsidRPr="00EA1C78">
        <w:rPr>
          <w:rFonts w:ascii="Arial" w:hAnsi="Arial" w:cs="Arial"/>
          <w:sz w:val="22"/>
          <w:szCs w:val="22"/>
        </w:rPr>
        <w:t xml:space="preserve"> A) Shannon diversity and B) T-distributed stochastic neighbor embedding analysis shows that both CD and UC participants showed a personalized microbiome that clustered individually rather tha</w:t>
      </w:r>
      <w:r w:rsidR="007B7405">
        <w:rPr>
          <w:rFonts w:ascii="Arial" w:hAnsi="Arial" w:cs="Arial"/>
          <w:sz w:val="22"/>
          <w:szCs w:val="22"/>
        </w:rPr>
        <w:t xml:space="preserve">n </w:t>
      </w:r>
      <w:r w:rsidRPr="00EA1C78">
        <w:rPr>
          <w:rFonts w:ascii="Arial" w:hAnsi="Arial" w:cs="Arial"/>
          <w:sz w:val="22"/>
          <w:szCs w:val="22"/>
        </w:rPr>
        <w:t>by disease phenotype.</w:t>
      </w:r>
    </w:p>
    <w:p w14:paraId="05E5D375" w14:textId="77777777" w:rsidR="00EA1C78" w:rsidRPr="00EA1C78" w:rsidRDefault="00EA1C78" w:rsidP="00EA1C7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044B41C" w14:textId="27D0481E" w:rsidR="00EA1C78" w:rsidRDefault="00EA1C78" w:rsidP="00EA1C7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A1C78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="002D038B">
        <w:rPr>
          <w:rFonts w:ascii="Arial" w:hAnsi="Arial" w:cs="Arial"/>
          <w:b/>
          <w:bCs/>
          <w:sz w:val="22"/>
          <w:szCs w:val="22"/>
        </w:rPr>
        <w:t>2</w:t>
      </w:r>
      <w:r w:rsidRPr="00EA1C78">
        <w:rPr>
          <w:rFonts w:ascii="Arial" w:hAnsi="Arial" w:cs="Arial"/>
          <w:sz w:val="22"/>
          <w:szCs w:val="22"/>
        </w:rPr>
        <w:t xml:space="preserve">. A) Shannon diversity and B) </w:t>
      </w:r>
      <w:proofErr w:type="spellStart"/>
      <w:r w:rsidRPr="00EA1C78">
        <w:rPr>
          <w:rFonts w:ascii="Arial" w:hAnsi="Arial" w:cs="Arial"/>
          <w:sz w:val="22"/>
          <w:szCs w:val="22"/>
        </w:rPr>
        <w:t>tSNE</w:t>
      </w:r>
      <w:proofErr w:type="spellEnd"/>
      <w:r w:rsidRPr="00EA1C78">
        <w:rPr>
          <w:rFonts w:ascii="Arial" w:hAnsi="Arial" w:cs="Arial"/>
          <w:sz w:val="22"/>
          <w:szCs w:val="22"/>
        </w:rPr>
        <w:t xml:space="preserve"> clustering for samples at Baseline (</w:t>
      </w:r>
      <w:proofErr w:type="spellStart"/>
      <w:r w:rsidRPr="00EA1C78">
        <w:rPr>
          <w:rFonts w:ascii="Arial" w:hAnsi="Arial" w:cs="Arial"/>
          <w:sz w:val="22"/>
          <w:szCs w:val="22"/>
        </w:rPr>
        <w:t>BSL</w:t>
      </w:r>
      <w:proofErr w:type="spellEnd"/>
      <w:r w:rsidRPr="00EA1C78">
        <w:rPr>
          <w:rFonts w:ascii="Arial" w:hAnsi="Arial" w:cs="Arial"/>
          <w:sz w:val="22"/>
          <w:szCs w:val="22"/>
        </w:rPr>
        <w:t>) and during Intervention (INT)</w:t>
      </w:r>
    </w:p>
    <w:p w14:paraId="19E33256" w14:textId="6D86B363" w:rsidR="00EA1C78" w:rsidRDefault="00EA1C78" w:rsidP="00EA1C7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F2A5303" w14:textId="4030A203" w:rsidR="00920871" w:rsidRPr="00013362" w:rsidRDefault="00EA1C78" w:rsidP="0001336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A1C78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="002D038B">
        <w:rPr>
          <w:rFonts w:ascii="Arial" w:hAnsi="Arial" w:cs="Arial"/>
          <w:b/>
          <w:bCs/>
          <w:sz w:val="22"/>
          <w:szCs w:val="22"/>
        </w:rPr>
        <w:t>3</w:t>
      </w:r>
      <w:r w:rsidRPr="00EA1C78">
        <w:rPr>
          <w:rFonts w:ascii="Arial" w:hAnsi="Arial" w:cs="Arial"/>
          <w:sz w:val="22"/>
          <w:szCs w:val="22"/>
        </w:rPr>
        <w:t xml:space="preserve">. Levels of circulatory inflammatory markers at </w:t>
      </w:r>
      <w:r>
        <w:rPr>
          <w:rFonts w:ascii="Arial" w:hAnsi="Arial" w:cs="Arial"/>
          <w:sz w:val="22"/>
          <w:szCs w:val="22"/>
        </w:rPr>
        <w:t>b</w:t>
      </w:r>
      <w:r w:rsidRPr="00EA1C78">
        <w:rPr>
          <w:rFonts w:ascii="Arial" w:hAnsi="Arial" w:cs="Arial"/>
          <w:sz w:val="22"/>
          <w:szCs w:val="22"/>
        </w:rPr>
        <w:t>aseline (</w:t>
      </w:r>
      <w:proofErr w:type="spellStart"/>
      <w:r w:rsidRPr="00EA1C78">
        <w:rPr>
          <w:rFonts w:ascii="Arial" w:hAnsi="Arial" w:cs="Arial"/>
          <w:sz w:val="22"/>
          <w:szCs w:val="22"/>
        </w:rPr>
        <w:t>BSL</w:t>
      </w:r>
      <w:proofErr w:type="spellEnd"/>
      <w:r>
        <w:rPr>
          <w:rFonts w:ascii="Arial" w:hAnsi="Arial" w:cs="Arial"/>
          <w:sz w:val="22"/>
          <w:szCs w:val="22"/>
        </w:rPr>
        <w:t xml:space="preserve">; </w:t>
      </w:r>
      <w:r w:rsidRPr="00EA1C78">
        <w:rPr>
          <w:rFonts w:ascii="Arial" w:hAnsi="Arial" w:cs="Arial"/>
          <w:sz w:val="22"/>
          <w:szCs w:val="22"/>
        </w:rPr>
        <w:t>N=</w:t>
      </w:r>
      <w:r>
        <w:rPr>
          <w:rFonts w:ascii="Arial" w:hAnsi="Arial" w:cs="Arial"/>
          <w:sz w:val="22"/>
          <w:szCs w:val="22"/>
        </w:rPr>
        <w:t>9</w:t>
      </w:r>
      <w:r w:rsidRPr="00EA1C78">
        <w:rPr>
          <w:rFonts w:ascii="Arial" w:hAnsi="Arial" w:cs="Arial"/>
          <w:sz w:val="22"/>
          <w:szCs w:val="22"/>
        </w:rPr>
        <w:t xml:space="preserve">, red circles) and at the end of the </w:t>
      </w:r>
      <w:r>
        <w:rPr>
          <w:rFonts w:ascii="Arial" w:hAnsi="Arial" w:cs="Arial"/>
          <w:sz w:val="22"/>
          <w:szCs w:val="22"/>
        </w:rPr>
        <w:t>i</w:t>
      </w:r>
      <w:r w:rsidRPr="00EA1C78">
        <w:rPr>
          <w:rFonts w:ascii="Arial" w:hAnsi="Arial" w:cs="Arial"/>
          <w:sz w:val="22"/>
          <w:szCs w:val="22"/>
        </w:rPr>
        <w:t>ntervention (INT</w:t>
      </w:r>
      <w:r>
        <w:rPr>
          <w:rFonts w:ascii="Arial" w:hAnsi="Arial" w:cs="Arial"/>
          <w:sz w:val="22"/>
          <w:szCs w:val="22"/>
        </w:rPr>
        <w:t>;</w:t>
      </w:r>
      <w:r w:rsidRPr="00EA1C78">
        <w:rPr>
          <w:rFonts w:ascii="Arial" w:hAnsi="Arial" w:cs="Arial"/>
          <w:sz w:val="22"/>
          <w:szCs w:val="22"/>
        </w:rPr>
        <w:t xml:space="preserve"> N=</w:t>
      </w:r>
      <w:r>
        <w:rPr>
          <w:rFonts w:ascii="Arial" w:hAnsi="Arial" w:cs="Arial"/>
          <w:sz w:val="22"/>
          <w:szCs w:val="22"/>
        </w:rPr>
        <w:t>9</w:t>
      </w:r>
      <w:r w:rsidRPr="00EA1C78">
        <w:rPr>
          <w:rFonts w:ascii="Arial" w:hAnsi="Arial" w:cs="Arial"/>
          <w:sz w:val="22"/>
          <w:szCs w:val="22"/>
        </w:rPr>
        <w:t xml:space="preserve">, blue circles). </w:t>
      </w:r>
    </w:p>
    <w:sectPr w:rsidR="00920871" w:rsidRPr="00013362" w:rsidSect="00636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2C0"/>
    <w:rsid w:val="0001085D"/>
    <w:rsid w:val="00013362"/>
    <w:rsid w:val="000155DA"/>
    <w:rsid w:val="00026F11"/>
    <w:rsid w:val="000308F8"/>
    <w:rsid w:val="000413C8"/>
    <w:rsid w:val="000516EC"/>
    <w:rsid w:val="000657BA"/>
    <w:rsid w:val="000666CC"/>
    <w:rsid w:val="000A1FB6"/>
    <w:rsid w:val="000B6CB3"/>
    <w:rsid w:val="000C0E22"/>
    <w:rsid w:val="000D0770"/>
    <w:rsid w:val="000E0550"/>
    <w:rsid w:val="001046F6"/>
    <w:rsid w:val="001076F2"/>
    <w:rsid w:val="001167C3"/>
    <w:rsid w:val="00117143"/>
    <w:rsid w:val="00132EAB"/>
    <w:rsid w:val="00154251"/>
    <w:rsid w:val="00190BA3"/>
    <w:rsid w:val="00191DF4"/>
    <w:rsid w:val="0019683D"/>
    <w:rsid w:val="001A757B"/>
    <w:rsid w:val="001B204E"/>
    <w:rsid w:val="001C7C5F"/>
    <w:rsid w:val="0026744E"/>
    <w:rsid w:val="00292117"/>
    <w:rsid w:val="002B2450"/>
    <w:rsid w:val="002D038B"/>
    <w:rsid w:val="002D3B1E"/>
    <w:rsid w:val="002D7631"/>
    <w:rsid w:val="002E72DE"/>
    <w:rsid w:val="002F6324"/>
    <w:rsid w:val="00301978"/>
    <w:rsid w:val="0031633C"/>
    <w:rsid w:val="00323FE1"/>
    <w:rsid w:val="00364146"/>
    <w:rsid w:val="00376B76"/>
    <w:rsid w:val="003A657E"/>
    <w:rsid w:val="003A72C0"/>
    <w:rsid w:val="003C0CA0"/>
    <w:rsid w:val="0040462F"/>
    <w:rsid w:val="004274AF"/>
    <w:rsid w:val="0044746F"/>
    <w:rsid w:val="004558B0"/>
    <w:rsid w:val="00460112"/>
    <w:rsid w:val="0046242F"/>
    <w:rsid w:val="00465FCA"/>
    <w:rsid w:val="00472746"/>
    <w:rsid w:val="0047395E"/>
    <w:rsid w:val="00483CDB"/>
    <w:rsid w:val="00486CC9"/>
    <w:rsid w:val="004903E9"/>
    <w:rsid w:val="00495A1D"/>
    <w:rsid w:val="004A606F"/>
    <w:rsid w:val="004A72D3"/>
    <w:rsid w:val="004D0512"/>
    <w:rsid w:val="004D0837"/>
    <w:rsid w:val="004F5311"/>
    <w:rsid w:val="00527B4F"/>
    <w:rsid w:val="005502D6"/>
    <w:rsid w:val="00557753"/>
    <w:rsid w:val="005627F8"/>
    <w:rsid w:val="00562861"/>
    <w:rsid w:val="00596EE7"/>
    <w:rsid w:val="005A1C19"/>
    <w:rsid w:val="005B75C8"/>
    <w:rsid w:val="005D21A1"/>
    <w:rsid w:val="00601F43"/>
    <w:rsid w:val="006238C0"/>
    <w:rsid w:val="006362F0"/>
    <w:rsid w:val="0064063F"/>
    <w:rsid w:val="0064214D"/>
    <w:rsid w:val="00663A99"/>
    <w:rsid w:val="006839D7"/>
    <w:rsid w:val="00696169"/>
    <w:rsid w:val="00696A63"/>
    <w:rsid w:val="006A31E9"/>
    <w:rsid w:val="006E53DB"/>
    <w:rsid w:val="007106D1"/>
    <w:rsid w:val="0073771B"/>
    <w:rsid w:val="00746DFE"/>
    <w:rsid w:val="0077708E"/>
    <w:rsid w:val="0078653C"/>
    <w:rsid w:val="00790475"/>
    <w:rsid w:val="007A5609"/>
    <w:rsid w:val="007A7FD2"/>
    <w:rsid w:val="007B43FB"/>
    <w:rsid w:val="007B4FC5"/>
    <w:rsid w:val="007B7405"/>
    <w:rsid w:val="007D7831"/>
    <w:rsid w:val="007D7FB6"/>
    <w:rsid w:val="007E0535"/>
    <w:rsid w:val="007F477E"/>
    <w:rsid w:val="008259AA"/>
    <w:rsid w:val="00862738"/>
    <w:rsid w:val="008D3751"/>
    <w:rsid w:val="008D6D27"/>
    <w:rsid w:val="008F2CCF"/>
    <w:rsid w:val="00904A0E"/>
    <w:rsid w:val="00920871"/>
    <w:rsid w:val="0092292E"/>
    <w:rsid w:val="00937E44"/>
    <w:rsid w:val="00940BB0"/>
    <w:rsid w:val="009422C9"/>
    <w:rsid w:val="00953798"/>
    <w:rsid w:val="00991101"/>
    <w:rsid w:val="00992C80"/>
    <w:rsid w:val="00995D67"/>
    <w:rsid w:val="009A3974"/>
    <w:rsid w:val="009C305D"/>
    <w:rsid w:val="009E356B"/>
    <w:rsid w:val="00A04578"/>
    <w:rsid w:val="00A13D92"/>
    <w:rsid w:val="00A42146"/>
    <w:rsid w:val="00A51826"/>
    <w:rsid w:val="00A82D6B"/>
    <w:rsid w:val="00A831F8"/>
    <w:rsid w:val="00A972BB"/>
    <w:rsid w:val="00AA0636"/>
    <w:rsid w:val="00AB77FD"/>
    <w:rsid w:val="00AD5A64"/>
    <w:rsid w:val="00AE4256"/>
    <w:rsid w:val="00AF03C3"/>
    <w:rsid w:val="00AF2EC1"/>
    <w:rsid w:val="00AF65C7"/>
    <w:rsid w:val="00B269EA"/>
    <w:rsid w:val="00B43D37"/>
    <w:rsid w:val="00B51150"/>
    <w:rsid w:val="00B86D1F"/>
    <w:rsid w:val="00BB500F"/>
    <w:rsid w:val="00BF0205"/>
    <w:rsid w:val="00BF27C1"/>
    <w:rsid w:val="00BF4297"/>
    <w:rsid w:val="00C46958"/>
    <w:rsid w:val="00CC03E1"/>
    <w:rsid w:val="00CC1D87"/>
    <w:rsid w:val="00CD2A33"/>
    <w:rsid w:val="00CE0B04"/>
    <w:rsid w:val="00CE3F33"/>
    <w:rsid w:val="00CF2A50"/>
    <w:rsid w:val="00D13053"/>
    <w:rsid w:val="00D15F5D"/>
    <w:rsid w:val="00D419CD"/>
    <w:rsid w:val="00D573B4"/>
    <w:rsid w:val="00D64B87"/>
    <w:rsid w:val="00D90925"/>
    <w:rsid w:val="00DA16A2"/>
    <w:rsid w:val="00DB246D"/>
    <w:rsid w:val="00DD4524"/>
    <w:rsid w:val="00DE40DA"/>
    <w:rsid w:val="00DE5036"/>
    <w:rsid w:val="00DE5F55"/>
    <w:rsid w:val="00E0323A"/>
    <w:rsid w:val="00E1416C"/>
    <w:rsid w:val="00E26962"/>
    <w:rsid w:val="00E52654"/>
    <w:rsid w:val="00E56E0B"/>
    <w:rsid w:val="00E746B3"/>
    <w:rsid w:val="00E80D51"/>
    <w:rsid w:val="00E81025"/>
    <w:rsid w:val="00EA1C78"/>
    <w:rsid w:val="00F00927"/>
    <w:rsid w:val="00F11F05"/>
    <w:rsid w:val="00F13D24"/>
    <w:rsid w:val="00F32456"/>
    <w:rsid w:val="00F6628C"/>
    <w:rsid w:val="00FA226D"/>
    <w:rsid w:val="00FC69D3"/>
    <w:rsid w:val="00FE2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F179F"/>
  <w15:chartTrackingRefBased/>
  <w15:docId w15:val="{26061BBB-93A0-534A-BDCF-758C23C8A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2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A7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4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donado-Contreras, Ana</dc:creator>
  <cp:keywords/>
  <dc:description/>
  <cp:lastModifiedBy>Maldonado-Contreras, Ana</cp:lastModifiedBy>
  <cp:revision>7</cp:revision>
  <dcterms:created xsi:type="dcterms:W3CDTF">2021-09-16T13:59:00Z</dcterms:created>
  <dcterms:modified xsi:type="dcterms:W3CDTF">2021-10-07T15:58:00Z</dcterms:modified>
</cp:coreProperties>
</file>